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11T00:00:00Z">
              <w:dateFormat w:val="M/d/yyyy"/>
              <w:lid w:val="en-US"/>
              <w:storeMappedDataAs w:val="dateTime"/>
              <w:calendar w:val="gregorian"/>
            </w:date>
          </w:sdtPr>
          <w:sdtEndPr/>
          <w:sdtContent>
            <w:tc>
              <w:tcPr>
                <w:tcW w:w="7920" w:type="dxa"/>
                <w:tcBorders>
                  <w:bottom w:val="single" w:sz="4" w:space="0" w:color="auto"/>
                </w:tcBorders>
              </w:tcPr>
              <w:p w14:paraId="72891EAB" w14:textId="2DB3DA55" w:rsidR="00B92965" w:rsidRDefault="00801F91" w:rsidP="00B92965">
                <w:r>
                  <w:t>4/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43818B" w:rsidR="00B92965" w:rsidRDefault="005E47EF" w:rsidP="00B92965">
                <w:r>
                  <w:t>Alexander P Fric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Times New Roman" w:hAnsi="Calibri" w:cs="Calibri"/>
              <w:color w:val="000000"/>
              <w:sz w:val="22"/>
              <w:szCs w:val="22"/>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221979" w:rsidR="00B92965" w:rsidRDefault="00F84DBB" w:rsidP="00B92965">
                <w:r w:rsidRPr="00F84DBB">
                  <w:rPr>
                    <w:rFonts w:ascii="Calibri" w:eastAsia="Times New Roman" w:hAnsi="Calibri" w:cs="Calibri"/>
                    <w:color w:val="000000"/>
                    <w:sz w:val="22"/>
                    <w:szCs w:val="22"/>
                    <w:lang w:val="en-GB" w:eastAsia="en-GB"/>
                  </w:rPr>
                  <w:t>PLACENTAL DYSFUNCTION SCREENING AND PERINATAL LOS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eastAsia="Times New Roman" w:hAnsi="Calibri" w:cs="Calibri"/>
              <w:color w:val="000000"/>
              <w:sz w:val="22"/>
              <w:szCs w:val="22"/>
              <w:lang w:val="en-GB" w:eastAsia="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BD4546A" w:rsidR="00B92965" w:rsidRDefault="00F84DBB" w:rsidP="00B92965">
                <w:r w:rsidRPr="00F84DBB">
                  <w:rPr>
                    <w:rFonts w:ascii="Calibri" w:eastAsia="Times New Roman" w:hAnsi="Calibri" w:cs="Calibri"/>
                    <w:color w:val="000000"/>
                    <w:sz w:val="22"/>
                    <w:szCs w:val="22"/>
                    <w:lang w:val="en-GB" w:eastAsia="en-GB"/>
                  </w:rPr>
                  <w:t>BJOG-22-041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3A2AE0E" w:rsidR="00F52A77" w:rsidRDefault="005E47E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51B9463" w:rsidR="00F52A77" w:rsidRDefault="005E47E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C028D4B" w:rsidR="00F52A77" w:rsidRDefault="005E47E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67A0E84" w:rsidR="00F52A77" w:rsidRDefault="005E47E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DE96888" w:rsidR="00F52A77" w:rsidRDefault="005E47E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4EADF23" w:rsidR="00F52A77" w:rsidRDefault="005E47E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30EF6BF" w:rsidR="00F52A77" w:rsidRDefault="005E47E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7D6AA2A" w:rsidR="00AC2BE6" w:rsidRDefault="005E47E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FD5CFAB" w:rsidR="00F52A77" w:rsidRDefault="005E47E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E207DD" w:rsidR="00F52A77" w:rsidRDefault="005E47E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FE40390" w:rsidR="00F52A77" w:rsidRDefault="005E47E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877D34D" w:rsidR="00F52A77" w:rsidRDefault="005E47E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8202AC" w:rsidR="00F52A77" w:rsidRDefault="005E47E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CEF91" w14:textId="77777777" w:rsidR="00221049" w:rsidRDefault="00221049" w:rsidP="00E23042">
      <w:r>
        <w:separator/>
      </w:r>
    </w:p>
  </w:endnote>
  <w:endnote w:type="continuationSeparator" w:id="0">
    <w:p w14:paraId="35DD4B09" w14:textId="77777777" w:rsidR="00221049" w:rsidRDefault="0022104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E4EBB" w14:textId="77777777" w:rsidR="00221049" w:rsidRDefault="00221049" w:rsidP="00E23042">
      <w:r>
        <w:separator/>
      </w:r>
    </w:p>
  </w:footnote>
  <w:footnote w:type="continuationSeparator" w:id="0">
    <w:p w14:paraId="5B535A13" w14:textId="77777777" w:rsidR="00221049" w:rsidRDefault="0022104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1049"/>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E47EF"/>
    <w:rsid w:val="00621D7D"/>
    <w:rsid w:val="00690CF1"/>
    <w:rsid w:val="006915AC"/>
    <w:rsid w:val="0071164C"/>
    <w:rsid w:val="00764868"/>
    <w:rsid w:val="007D512D"/>
    <w:rsid w:val="007F4BDD"/>
    <w:rsid w:val="008014E5"/>
    <w:rsid w:val="00801F91"/>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00A2"/>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4DBB"/>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42A4C"/>
    <w:rsid w:val="009C63DD"/>
    <w:rsid w:val="00C613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19</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exander Frick</cp:lastModifiedBy>
  <cp:revision>3</cp:revision>
  <dcterms:created xsi:type="dcterms:W3CDTF">2022-04-11T08:06:00Z</dcterms:created>
  <dcterms:modified xsi:type="dcterms:W3CDTF">2022-04-11T08:06:00Z</dcterms:modified>
</cp:coreProperties>
</file>